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E2E38" w14:textId="2FDD6AC3" w:rsidR="00D516C3" w:rsidRPr="000C0C71" w:rsidRDefault="00D516C3" w:rsidP="00D516C3">
      <w:pPr>
        <w:spacing w:after="0" w:line="240" w:lineRule="auto"/>
        <w:textAlignment w:val="baseline"/>
        <w:rPr>
          <w:rFonts w:ascii="HY신명조" w:eastAsia="HY신명조" w:hint="eastAsia"/>
          <w:color w:val="000000"/>
          <w:sz w:val="20"/>
          <w:szCs w:val="20"/>
        </w:rPr>
      </w:pPr>
      <w:r w:rsidRPr="000C0C71">
        <w:rPr>
          <w:rFonts w:ascii="HY신명조" w:eastAsia="HY신명조" w:hint="eastAsia"/>
          <w:b/>
          <w:bCs/>
          <w:color w:val="000000"/>
          <w:sz w:val="22"/>
          <w:szCs w:val="22"/>
        </w:rPr>
        <w:t>S</w:t>
      </w:r>
      <w:r w:rsidR="00500876" w:rsidRPr="000C0C71">
        <w:rPr>
          <w:rFonts w:ascii="HY신명조" w:eastAsia="HY신명조" w:hint="eastAsia"/>
          <w:b/>
          <w:bCs/>
          <w:color w:val="000000"/>
          <w:sz w:val="22"/>
          <w:szCs w:val="22"/>
        </w:rPr>
        <w:t>4</w:t>
      </w:r>
      <w:r w:rsidRPr="000C0C71">
        <w:rPr>
          <w:rFonts w:ascii="HY신명조" w:eastAsia="HY신명조" w:hint="eastAsia"/>
          <w:b/>
          <w:bCs/>
          <w:color w:val="000000"/>
          <w:sz w:val="22"/>
          <w:szCs w:val="22"/>
        </w:rPr>
        <w:t xml:space="preserve"> Table: Correlations among the K-PRFQ-A subscales and mentalization and empathy </w:t>
      </w:r>
    </w:p>
    <w:p w14:paraId="384FD144" w14:textId="77777777" w:rsidR="00D516C3" w:rsidRPr="000C0C71" w:rsidRDefault="00D516C3" w:rsidP="00D516C3">
      <w:pPr>
        <w:spacing w:after="0" w:line="240" w:lineRule="auto"/>
        <w:textAlignment w:val="baseline"/>
        <w:rPr>
          <w:rFonts w:ascii="HY신명조" w:eastAsia="HY신명조" w:hint="eastAsia"/>
          <w:b/>
          <w:bCs/>
          <w:color w:val="000000"/>
          <w:sz w:val="20"/>
          <w:szCs w:val="20"/>
        </w:rPr>
      </w:pPr>
    </w:p>
    <w:tbl>
      <w:tblPr>
        <w:tblpPr w:vertAnchor="text" w:tblpYSpec="top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9"/>
        <w:gridCol w:w="1093"/>
        <w:gridCol w:w="1093"/>
        <w:gridCol w:w="1183"/>
        <w:gridCol w:w="1093"/>
        <w:gridCol w:w="1093"/>
        <w:gridCol w:w="1183"/>
        <w:gridCol w:w="1093"/>
        <w:gridCol w:w="1093"/>
        <w:gridCol w:w="994"/>
      </w:tblGrid>
      <w:tr w:rsidR="00D516C3" w:rsidRPr="000C0C71" w14:paraId="20607F25" w14:textId="77777777" w:rsidTr="00D516C3">
        <w:trPr>
          <w:trHeight w:val="399"/>
        </w:trPr>
        <w:tc>
          <w:tcPr>
            <w:tcW w:w="3779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1BFD02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637B9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54BA07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718844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857DDB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3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3A1CA4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4-1</w:t>
            </w:r>
          </w:p>
        </w:tc>
        <w:tc>
          <w:tcPr>
            <w:tcW w:w="1183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699081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4-2</w:t>
            </w:r>
          </w:p>
        </w:tc>
        <w:tc>
          <w:tcPr>
            <w:tcW w:w="1093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D95EEF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4-3</w:t>
            </w:r>
          </w:p>
        </w:tc>
        <w:tc>
          <w:tcPr>
            <w:tcW w:w="1093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1BC7E6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4-4</w:t>
            </w:r>
          </w:p>
        </w:tc>
        <w:tc>
          <w:tcPr>
            <w:tcW w:w="994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D08A90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5-1</w:t>
            </w:r>
          </w:p>
        </w:tc>
      </w:tr>
      <w:tr w:rsidR="00D516C3" w:rsidRPr="000C0C71" w14:paraId="4907FD2B" w14:textId="77777777" w:rsidTr="00D516C3">
        <w:trPr>
          <w:trHeight w:val="604"/>
        </w:trPr>
        <w:tc>
          <w:tcPr>
            <w:tcW w:w="3779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FA7733" w14:textId="77777777" w:rsidR="00D516C3" w:rsidRPr="000C0C71" w:rsidRDefault="00D516C3" w:rsidP="00D516C3">
            <w:pPr>
              <w:wordWrap/>
              <w:spacing w:after="240" w:line="480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</w:rPr>
              <w:t>1. pre-mentalizing modes</w:t>
            </w:r>
          </w:p>
        </w:tc>
        <w:tc>
          <w:tcPr>
            <w:tcW w:w="109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BBA151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286656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AB6C7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72B958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3D68FF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F1B437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B5097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6F6395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4C23D9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</w:tr>
      <w:tr w:rsidR="00D516C3" w:rsidRPr="000C0C71" w14:paraId="23C6AAAB" w14:textId="77777777" w:rsidTr="00D516C3">
        <w:trPr>
          <w:trHeight w:val="604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884372" w14:textId="77777777" w:rsidR="00D516C3" w:rsidRPr="000C0C71" w:rsidRDefault="00D516C3" w:rsidP="00D516C3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</w:rPr>
              <w:t>2. Certainty about mental state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904AAC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8D95A8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31A76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0ADED5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137388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4426A9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8BFDC7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3BA12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62B44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</w:tr>
      <w:tr w:rsidR="00D516C3" w:rsidRPr="000C0C71" w14:paraId="34CF7933" w14:textId="77777777" w:rsidTr="00D516C3">
        <w:trPr>
          <w:trHeight w:val="604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8E293B" w14:textId="77777777" w:rsidR="00D516C3" w:rsidRPr="000C0C71" w:rsidRDefault="00D516C3" w:rsidP="00D516C3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3. interest and curiosity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07E5F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8CD65C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54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0844B7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40EA49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68C924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F91CA9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D23CF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3A0AE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97FCF0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</w:tr>
      <w:tr w:rsidR="00D516C3" w:rsidRPr="000C0C71" w14:paraId="150922AA" w14:textId="77777777" w:rsidTr="00D516C3">
        <w:trPr>
          <w:trHeight w:val="604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6976AB" w14:textId="77777777" w:rsidR="00D516C3" w:rsidRPr="000C0C71" w:rsidRDefault="00D516C3" w:rsidP="00D516C3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4. MZQ total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A2921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62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08BADF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F5B55C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B54AC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C4AE9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42B33A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E25EBB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5921A6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6C9E7E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</w:tr>
      <w:tr w:rsidR="00D516C3" w:rsidRPr="000C0C71" w14:paraId="1B5882EF" w14:textId="77777777" w:rsidTr="00D516C3">
        <w:trPr>
          <w:trHeight w:val="604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8393E6" w14:textId="77777777" w:rsidR="00D516C3" w:rsidRPr="000C0C71" w:rsidRDefault="00D516C3" w:rsidP="00D516C3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4-1. </w:t>
            </w:r>
            <w:r w:rsidRPr="000C0C71">
              <w:rPr>
                <w:rFonts w:ascii="HY신명조" w:eastAsia="HY신명조" w:hint="eastAsia"/>
                <w:color w:val="222222"/>
                <w:sz w:val="20"/>
                <w:szCs w:val="20"/>
              </w:rPr>
              <w:t>psychic equivalence mod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CDA49D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52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30EE82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AB20B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CD080B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90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BA62BD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6AD735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CEF17B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2E4CE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0ACF8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</w:tr>
      <w:tr w:rsidR="00D516C3" w:rsidRPr="000C0C71" w14:paraId="3E5E5866" w14:textId="77777777" w:rsidTr="00D516C3">
        <w:trPr>
          <w:trHeight w:val="604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3C053" w14:textId="77777777" w:rsidR="00D516C3" w:rsidRPr="000C0C71" w:rsidRDefault="00D516C3" w:rsidP="00D516C3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4-2. </w:t>
            </w:r>
            <w:r w:rsidRPr="000C0C71">
              <w:rPr>
                <w:rFonts w:ascii="HY신명조" w:eastAsia="HY신명조" w:hint="eastAsia"/>
                <w:color w:val="222222"/>
                <w:sz w:val="20"/>
                <w:szCs w:val="20"/>
              </w:rPr>
              <w:t>refusing self-reflec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5FE26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65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C3FB61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8F9093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16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AA5D87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92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D2BCE9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74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631AD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C9D6D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C047CC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8F37DA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</w:tr>
      <w:tr w:rsidR="00D516C3" w:rsidRPr="000C0C71" w14:paraId="3198FA99" w14:textId="77777777" w:rsidTr="00D516C3">
        <w:trPr>
          <w:trHeight w:val="604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720F5B" w14:textId="77777777" w:rsidR="00D516C3" w:rsidRPr="000C0C71" w:rsidRDefault="00D516C3" w:rsidP="00D516C3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4-3. </w:t>
            </w:r>
            <w:r w:rsidRPr="000C0C71">
              <w:rPr>
                <w:rFonts w:ascii="HY신명조" w:eastAsia="HY신명조" w:hint="eastAsia"/>
                <w:color w:val="222222"/>
                <w:sz w:val="20"/>
                <w:szCs w:val="20"/>
              </w:rPr>
              <w:t>emotional awaren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C3E8C7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41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60884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416AD9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  <w:vertAlign w:val="superscript"/>
              </w:rPr>
              <w:t>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ACD7D5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77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E0C76A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61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4F20D2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63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AB0709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39A9BB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312D06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</w:tr>
      <w:tr w:rsidR="00D516C3" w:rsidRPr="000C0C71" w14:paraId="00455307" w14:textId="77777777" w:rsidTr="00D516C3">
        <w:trPr>
          <w:trHeight w:val="604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D29AFE" w14:textId="77777777" w:rsidR="00D516C3" w:rsidRPr="000C0C71" w:rsidRDefault="00D516C3" w:rsidP="00D516C3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4-4. </w:t>
            </w:r>
            <w:r w:rsidRPr="000C0C71">
              <w:rPr>
                <w:rFonts w:ascii="HY신명조" w:eastAsia="HY신명조" w:hint="eastAsia"/>
                <w:color w:val="222222"/>
                <w:sz w:val="20"/>
                <w:szCs w:val="20"/>
              </w:rPr>
              <w:t>regulation of affe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90F331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50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E6E61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6D2EF8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AFAE9F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81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CACB07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67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DB8709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66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846A6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54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1B3B2C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BA0457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</w:tr>
      <w:tr w:rsidR="00D516C3" w:rsidRPr="000C0C71" w14:paraId="703DF0FE" w14:textId="77777777" w:rsidTr="00D516C3">
        <w:trPr>
          <w:trHeight w:val="604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EE9B6" w14:textId="77777777" w:rsidR="00D516C3" w:rsidRPr="000C0C71" w:rsidRDefault="00D516C3" w:rsidP="00D516C3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5-1. </w:t>
            </w:r>
            <w:r w:rsidRPr="000C0C71">
              <w:rPr>
                <w:rFonts w:ascii="HY신명조" w:eastAsia="HY신명조" w:hint="eastAsia"/>
                <w:color w:val="222222"/>
                <w:sz w:val="20"/>
                <w:szCs w:val="20"/>
              </w:rPr>
              <w:t>empathic concer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A8F7D5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46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389340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16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5D52C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37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7FA112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38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531032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26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A1344A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44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5FEAE6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27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368AD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28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376B5" w14:textId="77777777" w:rsidR="00D516C3" w:rsidRPr="000C0C71" w:rsidRDefault="00D516C3" w:rsidP="00D516C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</w:tr>
      <w:tr w:rsidR="00D516C3" w:rsidRPr="000C0C71" w14:paraId="59B454F8" w14:textId="77777777" w:rsidTr="00D516C3">
        <w:trPr>
          <w:trHeight w:val="604"/>
        </w:trPr>
        <w:tc>
          <w:tcPr>
            <w:tcW w:w="377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32834" w14:textId="77777777" w:rsidR="00D516C3" w:rsidRPr="000C0C71" w:rsidRDefault="00D516C3" w:rsidP="00D516C3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5-2. </w:t>
            </w:r>
            <w:r w:rsidRPr="000C0C71">
              <w:rPr>
                <w:rFonts w:ascii="HY신명조" w:eastAsia="HY신명조" w:hint="eastAsia"/>
                <w:color w:val="222222"/>
                <w:sz w:val="20"/>
                <w:szCs w:val="20"/>
              </w:rPr>
              <w:t>perspective takin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3A03F7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36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B719F5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19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6BB653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34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E84B0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35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53B69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30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5256D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39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29B138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21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09D78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-.21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5BC45" w14:textId="77777777" w:rsidR="00D516C3" w:rsidRPr="000C0C71" w:rsidRDefault="00D516C3" w:rsidP="00D516C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0C0C71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.66</w:t>
            </w:r>
            <w:r w:rsidRPr="000C0C71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</w:tbl>
    <w:p w14:paraId="253F8650" w14:textId="77777777" w:rsidR="00D516C3" w:rsidRPr="000C0C71" w:rsidRDefault="00D516C3" w:rsidP="00D516C3">
      <w:pPr>
        <w:wordWrap/>
        <w:spacing w:after="0" w:line="432" w:lineRule="auto"/>
        <w:textAlignment w:val="baseline"/>
        <w:rPr>
          <w:rFonts w:ascii="HY신명조" w:eastAsia="HY신명조" w:hint="eastAsia"/>
          <w:color w:val="000000"/>
          <w:sz w:val="14"/>
          <w:szCs w:val="14"/>
        </w:rPr>
      </w:pPr>
      <w:r w:rsidRPr="000C0C71">
        <w:rPr>
          <w:rFonts w:ascii="HY신명조" w:eastAsia="HY신명조" w:hint="eastAsia"/>
          <w:color w:val="000000"/>
          <w:sz w:val="18"/>
          <w:szCs w:val="18"/>
          <w:vertAlign w:val="superscript"/>
        </w:rPr>
        <w:t>*</w:t>
      </w:r>
      <w:r w:rsidRPr="000C0C71">
        <w:rPr>
          <w:rFonts w:ascii="HY신명조" w:eastAsia="HY신명조" w:hint="eastAsia"/>
          <w:i/>
          <w:iCs/>
          <w:color w:val="000000"/>
          <w:sz w:val="18"/>
          <w:szCs w:val="18"/>
        </w:rPr>
        <w:t>p</w:t>
      </w:r>
      <w:r w:rsidRPr="000C0C71">
        <w:rPr>
          <w:rFonts w:ascii="HY신명조" w:eastAsia="HY신명조" w:hint="eastAsia"/>
          <w:color w:val="000000"/>
          <w:sz w:val="18"/>
          <w:szCs w:val="18"/>
        </w:rPr>
        <w:t xml:space="preserve">&lt;.05, </w:t>
      </w:r>
      <w:r w:rsidRPr="000C0C71">
        <w:rPr>
          <w:rFonts w:ascii="HY신명조" w:eastAsia="HY신명조" w:hint="eastAsia"/>
          <w:color w:val="000000"/>
          <w:sz w:val="18"/>
          <w:szCs w:val="18"/>
          <w:vertAlign w:val="superscript"/>
        </w:rPr>
        <w:t>**</w:t>
      </w:r>
      <w:r w:rsidRPr="000C0C71">
        <w:rPr>
          <w:rFonts w:ascii="HY신명조" w:eastAsia="HY신명조" w:hint="eastAsia"/>
          <w:i/>
          <w:iCs/>
          <w:color w:val="000000"/>
          <w:sz w:val="18"/>
          <w:szCs w:val="18"/>
        </w:rPr>
        <w:t>p</w:t>
      </w:r>
      <w:r w:rsidRPr="000C0C71">
        <w:rPr>
          <w:rFonts w:ascii="HY신명조" w:eastAsia="HY신명조" w:hint="eastAsia"/>
          <w:color w:val="000000"/>
          <w:sz w:val="18"/>
          <w:szCs w:val="18"/>
        </w:rPr>
        <w:t xml:space="preserve">&lt;.01, </w:t>
      </w:r>
      <w:r w:rsidRPr="000C0C71">
        <w:rPr>
          <w:rFonts w:ascii="HY신명조" w:eastAsia="HY신명조" w:hint="eastAsia"/>
          <w:color w:val="000000"/>
          <w:sz w:val="18"/>
          <w:szCs w:val="18"/>
          <w:vertAlign w:val="superscript"/>
        </w:rPr>
        <w:t>***</w:t>
      </w:r>
      <w:r w:rsidRPr="000C0C71">
        <w:rPr>
          <w:rFonts w:ascii="HY신명조" w:eastAsia="HY신명조" w:hint="eastAsia"/>
          <w:i/>
          <w:iCs/>
          <w:color w:val="000000"/>
          <w:sz w:val="18"/>
          <w:szCs w:val="18"/>
        </w:rPr>
        <w:t>p</w:t>
      </w:r>
      <w:r w:rsidRPr="000C0C71">
        <w:rPr>
          <w:rFonts w:ascii="HY신명조" w:eastAsia="HY신명조" w:hint="eastAsia"/>
          <w:color w:val="000000"/>
          <w:sz w:val="18"/>
          <w:szCs w:val="18"/>
        </w:rPr>
        <w:t>&lt;.001.</w:t>
      </w:r>
    </w:p>
    <w:p w14:paraId="1110686F" w14:textId="77777777" w:rsidR="00D516C3" w:rsidRPr="00D516C3" w:rsidRDefault="00D516C3" w:rsidP="00D516C3">
      <w:pPr>
        <w:wordWrap/>
        <w:spacing w:after="0" w:line="432" w:lineRule="auto"/>
        <w:textAlignment w:val="baseline"/>
        <w:rPr>
          <w:color w:val="000000"/>
          <w:sz w:val="18"/>
          <w:szCs w:val="18"/>
        </w:rPr>
      </w:pPr>
    </w:p>
    <w:p w14:paraId="3D8314BC" w14:textId="77777777" w:rsidR="00D516C3" w:rsidRPr="00D516C3" w:rsidRDefault="00D516C3" w:rsidP="00D516C3">
      <w:pPr>
        <w:spacing w:after="0" w:line="384" w:lineRule="auto"/>
        <w:textAlignment w:val="baseline"/>
        <w:rPr>
          <w:rFonts w:ascii="함초롬바탕"/>
          <w:color w:val="000000"/>
          <w:sz w:val="20"/>
          <w:szCs w:val="20"/>
        </w:rPr>
      </w:pPr>
    </w:p>
    <w:p w14:paraId="43272F86" w14:textId="77777777" w:rsidR="00885B44" w:rsidRDefault="00885B44"/>
    <w:sectPr w:rsidR="00885B44" w:rsidSect="00D516C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01A72" w14:textId="77777777" w:rsidR="00783127" w:rsidRDefault="00783127" w:rsidP="00500876">
      <w:pPr>
        <w:spacing w:after="0" w:line="240" w:lineRule="auto"/>
      </w:pPr>
      <w:r>
        <w:separator/>
      </w:r>
    </w:p>
  </w:endnote>
  <w:endnote w:type="continuationSeparator" w:id="0">
    <w:p w14:paraId="3269D36B" w14:textId="77777777" w:rsidR="00783127" w:rsidRDefault="00783127" w:rsidP="00500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D912D" w14:textId="77777777" w:rsidR="00783127" w:rsidRDefault="00783127" w:rsidP="00500876">
      <w:pPr>
        <w:spacing w:after="0" w:line="240" w:lineRule="auto"/>
      </w:pPr>
      <w:r>
        <w:separator/>
      </w:r>
    </w:p>
  </w:footnote>
  <w:footnote w:type="continuationSeparator" w:id="0">
    <w:p w14:paraId="35313C93" w14:textId="77777777" w:rsidR="00783127" w:rsidRDefault="00783127" w:rsidP="005008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C3"/>
    <w:rsid w:val="00070DFF"/>
    <w:rsid w:val="000C0C71"/>
    <w:rsid w:val="00221929"/>
    <w:rsid w:val="00304E25"/>
    <w:rsid w:val="00500876"/>
    <w:rsid w:val="00660BD8"/>
    <w:rsid w:val="00783127"/>
    <w:rsid w:val="00885B44"/>
    <w:rsid w:val="00D516C3"/>
    <w:rsid w:val="00FC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836CC5"/>
  <w15:chartTrackingRefBased/>
  <w15:docId w15:val="{DD00261C-9A49-40D8-9867-AD556DD80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굴림" w:eastAsia="굴림" w:hAnsi="굴림" w:cs="굴림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516C3"/>
    <w:pPr>
      <w:spacing w:after="0" w:line="384" w:lineRule="auto"/>
      <w:textAlignment w:val="baseline"/>
    </w:pPr>
    <w:rPr>
      <w:rFonts w:ascii="함초롬바탕"/>
      <w:color w:val="000000"/>
      <w:sz w:val="20"/>
      <w:szCs w:val="20"/>
    </w:rPr>
  </w:style>
  <w:style w:type="paragraph" w:customStyle="1" w:styleId="MS">
    <w:name w:val="MS바탕글"/>
    <w:basedOn w:val="a"/>
    <w:rsid w:val="00D516C3"/>
    <w:pPr>
      <w:spacing w:line="254" w:lineRule="auto"/>
      <w:textAlignment w:val="baseline"/>
    </w:pPr>
    <w:rPr>
      <w:rFonts w:ascii="맑은 고딕"/>
      <w:color w:val="000000"/>
      <w:sz w:val="20"/>
      <w:szCs w:val="20"/>
    </w:rPr>
  </w:style>
  <w:style w:type="paragraph" w:customStyle="1" w:styleId="xl75">
    <w:name w:val="xl75"/>
    <w:basedOn w:val="a"/>
    <w:rsid w:val="00D516C3"/>
    <w:pPr>
      <w:wordWrap/>
      <w:spacing w:after="0" w:line="240" w:lineRule="auto"/>
      <w:jc w:val="left"/>
      <w:textAlignment w:val="baseline"/>
    </w:pPr>
    <w:rPr>
      <w:color w:val="000000"/>
      <w:sz w:val="14"/>
      <w:szCs w:val="14"/>
    </w:rPr>
  </w:style>
  <w:style w:type="paragraph" w:styleId="a4">
    <w:name w:val="header"/>
    <w:basedOn w:val="a"/>
    <w:link w:val="Char"/>
    <w:uiPriority w:val="99"/>
    <w:unhideWhenUsed/>
    <w:rsid w:val="005008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00876"/>
  </w:style>
  <w:style w:type="paragraph" w:styleId="a5">
    <w:name w:val="footer"/>
    <w:basedOn w:val="a"/>
    <w:link w:val="Char0"/>
    <w:uiPriority w:val="99"/>
    <w:unhideWhenUsed/>
    <w:rsid w:val="005008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00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2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85</Characters>
  <Application>Microsoft Office Word</Application>
  <DocSecurity>0</DocSecurity>
  <Lines>115</Lines>
  <Paragraphs>67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3</cp:revision>
  <dcterms:created xsi:type="dcterms:W3CDTF">2024-08-15T02:20:00Z</dcterms:created>
  <dcterms:modified xsi:type="dcterms:W3CDTF">2024-08-15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bc9d0c-7de6-4fb1-9e2c-e5b5951148ab</vt:lpwstr>
  </property>
</Properties>
</file>